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0C1" w:rsidRPr="00635A7F" w:rsidRDefault="000950C1" w:rsidP="000950C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5A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35A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635A7F">
        <w:rPr>
          <w:rFonts w:ascii="Times New Roman" w:hAnsi="Times New Roman" w:cs="Times New Roman"/>
          <w:sz w:val="24"/>
          <w:szCs w:val="24"/>
          <w:lang w:val="en-US"/>
        </w:rPr>
        <w:t>List of the genes differentially expressed and differentially methylated on Chagas heart tissue biopsies and healthy donors.</w:t>
      </w:r>
    </w:p>
    <w:p w:rsidR="000950C1" w:rsidRPr="000950C1" w:rsidRDefault="000950C1">
      <w:pPr>
        <w:rPr>
          <w:lang w:val="en-US"/>
        </w:rPr>
      </w:pPr>
    </w:p>
    <w:tbl>
      <w:tblPr>
        <w:tblStyle w:val="Grilledutableau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609"/>
        <w:gridCol w:w="5187"/>
        <w:gridCol w:w="2552"/>
        <w:gridCol w:w="2835"/>
      </w:tblGrid>
      <w:tr w:rsidR="000950C1" w:rsidRPr="000950C1" w:rsidTr="00B17BD4"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Gene ID</w:t>
            </w:r>
          </w:p>
        </w:tc>
        <w:tc>
          <w:tcPr>
            <w:tcW w:w="5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950C1" w:rsidRPr="000950C1" w:rsidRDefault="000950C1" w:rsidP="000950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fferentially methylated CpGs in the gene uni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950C1" w:rsidRPr="000950C1" w:rsidRDefault="000950C1" w:rsidP="000950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fferentially methylated CpGs in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kb proximal promoter (2)</w:t>
            </w:r>
          </w:p>
        </w:tc>
      </w:tr>
      <w:tr w:rsidR="000950C1" w:rsidTr="00B17BD4">
        <w:tc>
          <w:tcPr>
            <w:tcW w:w="1846" w:type="dxa"/>
            <w:tcBorders>
              <w:top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ABCC3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s.463421</w:t>
            </w:r>
          </w:p>
        </w:tc>
        <w:tc>
          <w:tcPr>
            <w:tcW w:w="5187" w:type="dxa"/>
            <w:tcBorders>
              <w:top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-binding cassette, sub-family C (CFTR/MRP), member 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BLIM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3340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in binding LIM protein family,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CAP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3724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fGAP with coiled-coil, ankyrin repeat and PH domains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AM8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157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 metallopeptidase domain 8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ARB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798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enosine deaminase, RNA-specific, B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6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CY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357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ate cyclase 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ORA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8134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ine A3 recepto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9991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energic, beta-1-, recepto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GAP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470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fGAP with GTPase domain, ankyrin repeat and PH domain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9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9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IM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2884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 in melanoma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IM1L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2873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 in melanoma 1-lik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IM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8189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 in melanoma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LOX15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125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ate 15-lipoxygenase, type 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MICA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629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hesion molecule, interacts with CXADR antige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NKRD36BP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0532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kyrin repeat domain 36B pseudogene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NKRD4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270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yrin repeat domain 4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BA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1811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yloid beta (A4) precursor protein-binding, family A,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BB1IP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1042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yloid beta (A4) precursor protein-binding, family B, member 1 interacting 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CDD1L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928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enomatosis polyposis coli down-regulated 1-lik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POBR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0033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ipoprotein B recepto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AQP1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5904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uaporin 10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AP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945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fGAP with RhoGAP domain, ankyrin repeat and PH domain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HGAP3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8937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TPase activating protein 30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HGAP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0132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TPase activating protein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HGAP9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712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 GTPase activating protein 9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RHGEF1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8743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ho guanine nucleotide exchange factor (GEF) 1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5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SCL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24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aete-scute complex homolog 2 (Drosophila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TP2A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38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ase, Ca++ transporting, ubiquitous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6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TP8A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495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ase, aminophospholipid transporter, class I, type 8A,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TP8B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570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ase, class I, type 8B,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ATXN7L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8960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xin 7-lik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ATF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996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sic leucine zipper transcription factor, ATF-lik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CAR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974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reast cancer anti-estrogen resistanc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HLHE2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18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asic helix-loop-helix family, member e2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MP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316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orphogenetic protein 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4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4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0orf10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6878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 10 open reading frame 10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4orf18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6086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 14 open reading frame 18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6orf5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3109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 16 open reading frame 5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QTNF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0139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1q and tumor necrosis factor related protei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QTNF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006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1q and tumor necrosis factor related protein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QTNF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201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1q and tumor necrosis factor related protein 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QTNF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371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1q and tumor necrosis factor related protein 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1S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5835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1, s subcomponent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0890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component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9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5orf2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247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 5 open reading frame 20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5orf5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828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 5 open reading frame 5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7orf6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740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 7 open reading frame 6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9orf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425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e 9 open reading frame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ACNA1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9552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channel, voltage-dependent, N type, alpha 1B subunit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CACNA2D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66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channel, voltage-dependent, alpha 2/delta subunit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DC85C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0928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iled-coil domain containing 85C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5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5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DC88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9856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iled-coil domain containing 88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5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DC88C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553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iled-coil domain containing 88C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8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00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(C-C motif) ligand 19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7003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mokine (C-C motif) receptor 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16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8823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60 molecu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24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644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7 molecu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4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4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300LF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6770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D300 molecule-like family member f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3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6655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7 molecu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3D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404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CD3d molecule, delta (CD3-TCR complex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3G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25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g molecule, gamma (CD3-TCR complex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48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4356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8 molecu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868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 molecu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5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767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2 molecu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2948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 molecu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2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656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D74 molecule, major histocompatibility complex, class II invariant cha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8525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a molecu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9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4202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6 molecu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H9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7221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herin 9, type 2 (T1-cadherin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DX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4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dal type homeobox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EBPE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5830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CAAT/enhancer binding protein (C/EBP), epsilo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GNL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4898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gulin-lik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HDH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2668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 dehydrogenas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HST1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8753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carbohydrate (N-acetylgalactosamine 4-sulfate 6-O) sulfotransferase 1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LDN1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6027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udin 1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LNK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7891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ytokine-dependent hematopoietic cell linke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NN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6592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ponin 1, basic, smooth muscl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COL16A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6892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, type XVI, alpha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L5A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1028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, type V, alpha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RO1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1506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onin, actin binding protein, 1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RO2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309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onin, actin binding protein, 2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OTL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8909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ctosin-like 1 (Dictyostelium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PNE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617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pine VII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PXM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68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boxypeptidase X (M14 family),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XCL1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3080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(C-X-C motif) ligand 1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XCR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452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emokine (C-X-C motif) receptor 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YTH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7094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hesin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APP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627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ual adaptor of phosphotyrosine and 3-phosphoinositides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CHS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566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chsous 2 (Drosophila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DX3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6076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AD (Asp-Glu-Ala-Asp) box polypeptide 3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EF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47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fferentially expressed in FDCP 6 homolog (mouse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ENND1C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3644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NN/MADD domain containing 1C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ENND2D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5785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NN/MADD domain containing 2D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LEC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1449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leted in lung and esophageal cance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LEU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122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eleted in lymphocytic leukemia 1 (non-protein coding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NAJB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3750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naJ (Hsp40) homolog, subfamily B, member 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NALI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0605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ynein, axonemal, light intermediate chai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NASE1L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645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oxyribonuclease I-like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OK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121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king protein 2, 56kD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OK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2084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king protein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QX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9170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Q box RNA-dependent ATPas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5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RD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9992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pamine receptor D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USP1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781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al specificity phosphatase 1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EBI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145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stein-Barr virus induced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ERI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4843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1 exoribonuclease family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2R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8256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agulation factor II (thrombin) recepto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FAAH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2014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 acid amide hydrolas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M65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5945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mily with sequence similarity 65, member 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6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6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M78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3302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mily with sequence similarity 78, member 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M83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797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mily with sequence similarity 83, member 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9015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coni anemia, complementation group 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00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s ligand (TNF superfamily, member 6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BLIM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3010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amin binding LIM protei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CHO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9648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H domain only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4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CN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089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colin (collagen/fibrinogen domain containing)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LT3LG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2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ms-related tyrosine kinase 3 ligand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MNL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0021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in-lik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NDC9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706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bronectin type III domain containing 9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OLR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315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ate receptor 2 (fetal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OXP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827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khead box P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RZ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2845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zzled-related 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URIN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315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urin (paired basic amino acid cleaving enzyme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ALNT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55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UDP-N-acetyl-alpha-D-galactosamine:polypeptide N-acetylgalactosaminyltransferase 6 (GalNAc-T6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ATA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439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 binding protein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0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317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rowth factor independent 1 transcription represso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FRA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120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NF family receptor alpha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GN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794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etogenet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HRL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008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relin/obestatin prepropeptid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LIS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0669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S family zinc finge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LIS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20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S family zinc fing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NMT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4491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 N-methyltransferas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432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pican 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PR16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3132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protein-coupled receptor 160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PX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3065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 peroxidase 3 (plasma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RIK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2884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 receptor, ionotropic, kainate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SDM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0677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dermin 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GTF2IRD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4705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F2I repeat domain containing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HAAO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6880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hydroxyanthranilate 3,4-dioxygenas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CP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2875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 complex P5 (non-protein coding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CST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733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atopoietic cell signal transduce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M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2875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 histocompatibility complex, class II, DM alph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1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M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5127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 histocompatibility complex, class II, DM bet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O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80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 histocompatibility complex, class II, DO bet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PA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472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 histocompatibility complex, class II, DP alpha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0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0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DPB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8513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 histocompatibility complex, class II, DP beta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0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0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F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997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 histocompatibility complex, class I, F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8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LA-J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2076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 histocompatibility complex, class I, J (pseudogene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MHA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6552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compatibility (minor) HA-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6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HOOK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7883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ok homolog 1 (Drosophila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CAM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0675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ercellular adhesion molecule 4 (Landsteiner-Wiener blood group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GSF2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1251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in superfamily, member 2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7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7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GSF2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415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 superfamily, member 2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KZF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438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IKAROS family zinc finger 3 (Aiolos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12RB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6729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2 receptor, beta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5909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17R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49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17 receptor 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21R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1054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21 recepto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2R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47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2 receptor, bet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L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187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leukin 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SLR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547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munoglobulin superfamily containing leucine-rich repeat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ITGAL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7410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egrin, alpha L (antigen CD11A (p180), lymphocyte function-associated antigen 1; alpha polypeptide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TGB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7595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egrin, beta 2 (complement component 3 receptor 3 and 4 subunit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6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ITGB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44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in, beta 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524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us kinase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JSRP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1290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ctional sarcoplasmic reticulum protei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6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4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A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200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tassium voltage-gated channel, shaker-related subfamily, membe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2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2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A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0697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tassium voltage-gated channel, shaker-related subfamily, member 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G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869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tassium voltage-gated channel, subfamily G, membe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IP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570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v channel interacting protein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5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5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J1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1129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tassium inwardly-rectifying channel, subfamily J, member 1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J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3210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tassium inwardly-rectifying channel, subfamily J, member 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4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N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9828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tassium intermediate/small conductance calcium-activated channel, subfamily N,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008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tassium intermediate/small conductance calcium-activated channel, subfamily N, membe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AA051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0165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051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AA121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588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121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AA1598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114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1598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5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5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F21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6918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esin family member 21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F26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6809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esin family member 26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5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4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ISS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9500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SS-1 metastasis-suppresso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KLHDC7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3700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lch domain containing 7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AMA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457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inin, alpha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AMP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844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al-associated membrane protein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LAPTM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7102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osomal protein transmembrane 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466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ke-glycosyltransferas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CP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8109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cytosolic protein 1 (L-plastin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DLRAD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1025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 density lipoprotein receptor class A domain containing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5594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id enhancer-binding facto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GI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25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ucine-rich repeat LGI family, membe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ILRA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559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ukocyte immunoglobulin-like receptor, subfamily A (with TM domain),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ILRB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6738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ukocyte immunoglobulin-like receptor, subfamily B (with TM and ITIM domains), membe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INC0042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 intergenic non-protein coding RNA 42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RRC2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3215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 rich repeat containing 2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RRC4C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3573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ucine rich repeat containing 4C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4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4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SP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672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-specific protei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6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5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ST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606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cyte specific transcript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7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6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LT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7620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mphotoxin beta (TNF superfamily, member 3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0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AF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694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  <w:t>v-maf musculoaponeurotic fibrosarcoma oncogene homolog B (avian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AP4K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9542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togen-activated protein kinase kinase kinase kinas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DK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8204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kine (neurite growth-promoting factor 2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EX3D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649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x-3 homolog D (C. elegans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FAP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9604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fibrillar-associated protein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FSD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6771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jor facilitator superfamily domain containing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ICAL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347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crotubule associated monoxygenase, calponin and LIM domain containing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IR155HG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9712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155 host gene (non-protein coding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LXIPL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4705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X interacting protein-lik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MP2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497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rix metallopeptidase 2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PEG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3067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phage expressed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SX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2441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h homeobox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1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7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MT1F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362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thionein 1F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TMR1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2514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tubularin related protein 1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XRA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6942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rix-remodelling associated 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YO1F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6581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sin IF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5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YOG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83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genin (myogenic factor 4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YRIP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453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yosin VIIA and Rab interacting 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ZB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0956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ginal zone B and B1 cell-specific 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ACC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289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CC family member 2, BEN and BTB (POZ) domain containing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AV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8537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 navigato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8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7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CF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478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 cytosolic factor 4, 40kD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CK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924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K adaptor protein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CR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951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 cytotoxicity triggering receptor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1365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clear factor of activated T-cells, cytoplasmic, calcineurin-dependent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FE2L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0474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clear factor (erythroid-derived 2)-like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IPSNAP3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2929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ipsnap homolog 3B (C. elegans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KG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030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tural killer cell group 7 sequenc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LRC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2826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LR family, CARD domain containing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948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LR family, pyrin domain containing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8736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PAS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789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nal PAS domain protein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RADDP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trophin receptor associated death domain, pseudogen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RK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0952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k related kinas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UP21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552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porin 210kD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OSBPL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187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sterol binding protein-like 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OTUD7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5523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U domain containing 7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2RY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3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rgic receptor P2Y, G-protein coupled,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PLN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990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pilin, proteoglycan-like sulfated glyco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QR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109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gestin and adipoQ receptor family member V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PARD6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8984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-6 partitioning defective 6 homolog beta (C. elegans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RP1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4860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y (ADP-ribose) polymerase family, member 10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RP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782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y (ADP-ribose) polymerase family, membe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ARVG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899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in, gamm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CDH2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9178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ocadherin 20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CP4L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315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kinje cell protein 4 lik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CYOX1L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4439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nylcysteine oxidase 1 lik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DE4D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754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diesterase 4D, cAMP-specific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8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8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DE4DIP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086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diesterase 4D interacting 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DE9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392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diesterase 9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DIA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658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disulfide isomerase family A,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ENK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3983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enkephal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3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3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HF21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5409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D finger protein 21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IP4K2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707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hosphatidylinositol-5-phosphate 4-kinase, type II, alph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ITX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8413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ired-like homeodomai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4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4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KLR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9599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yruvate kinase, liver and RBC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LCB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5588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C, beta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LD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0710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ase D family, membe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LXDC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813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xin domain containing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OU2AF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452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U class 2 associating facto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PM1M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7356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hosphatase, Mg2+/Mn2+ dependent, 1M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PM1N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3287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hosphatase, Mg2+/Mn2+ dependent, 1N (putative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PP1CC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908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hosphatase 1, catalytic subunit, gamma isozym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AM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6581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ML-RARA regulated adaptor molecul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DX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2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redoxin 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20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orin 1 (pore forming protein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LHR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4811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actin releasing hormone recepto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RSS5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4514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ase, serine, 5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PSD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630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eckstrin and Sec7 domain containing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STPIP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2975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line-serine-threonine phosphatase interacting protei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STPIP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6738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line-serine-threonine phosphatase interacting protein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DSS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9257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serine synthas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K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13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K6 protein tyrosine kinase 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3527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yrosine phosphatase, non-receptor type 22 (lymphoid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N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348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yrosine phosphatase, non-receptor type 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7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4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N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0277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yrosine phosphatase, non-receptor type 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3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C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451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tyrosine phosphatase, receptor type, C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CAP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59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tyrosine phosphatase, receptor type, C-associated 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5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3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H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797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tyrosine phosphatase, receptor type, H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O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6087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tyrosine phosphatase, receptor type, O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TPRVP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38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tyrosine phosphatase, receptor type, V, pseudogen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3310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t1 oncogene (non-protein coding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8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8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YDC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831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D (pyrin domain) containing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YGO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565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gopus homolog 1 (Drosophila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B3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075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B30, member RAS oncogene family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B3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5141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B37, member RAS oncogene family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5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B8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8973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B8B, member RAS oncogene family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NBP1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1081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 binding protein 1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3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P1GAP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9965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1 GTPase activating protein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7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7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RRES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746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tinoic acid receptor responder (tazarotene induced)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SAL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3697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 protein activator like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SEF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775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S and EF-hand domain containing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SL10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703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S-like, family 10, member 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GS1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120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gulator of G-protein signaling 10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RGS9BP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849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gulator of G protein signaling 9 binding 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HE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4706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s homolog enriched in bra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HOBTB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4867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ho-related BTB domain containing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HOD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11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s homolog gene family, member D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HOH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459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s homolog gene family, member H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LTPR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1143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GD motif, leucine rich repeats, tropomodulin domain and proline-rich containing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MI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4752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MI2, RecQ mediated genome instability 2, homolog (S. cerevisiae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9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NF21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9564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g finger protein 21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8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8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PH3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123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philin 3A homolog (mouse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PL27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346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al protein L27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02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s-related associated with diabetes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TN4RL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291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on 4 receptor-lik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3584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nt-related transcription facto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8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8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7001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nt-related transcription factor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9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9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YR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6666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yanodine receptor 1 (skeletal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7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1PR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6200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sine-1-phosphate recepto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3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CG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654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retogranin V (7B2 protein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CML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8610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 comb on midleg-like 4 (Drosophila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ELPLG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101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n P ligand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EMA4D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9440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a domain, immunoglobulin domain (Ig), transmembrane domain (TM) and short cytoplasmic domain, (semaphorin) 4D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FI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220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fi1 homolog, spindle assembly associated (yeast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FMBT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0798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m-like with four mbt domains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7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H2D1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4909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2 domain containing 1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H2D3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964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2 domain containing 3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H3TC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911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3 domain and tetratricopeptide repeats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HC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4261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C (Src homology 2 domain containing) family, membe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IGLEC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186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alic acid binding Ig-like lectin 1, sialoadhes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SL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536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-like-adaptor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A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1357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c-like-adapto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AMF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366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gnaling lymphocytic activation molecule family membe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AMF8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868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M family member 8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C25A3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3186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ute carrier family 25, member 3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C4A8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7063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lute carrier family 4, sodium bicarbonate cotransporter, member 8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C7A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314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lute carrier family 7 (amino acid transporter light chain, y+L system), member 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6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5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FN12L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755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lafen family member 12-lik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IT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980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t homolog 2 (Drosophila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LITRK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7228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IT and NTRK-like family, membe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MOC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8720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ARC related modular calcium binding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16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16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NX2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1577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ting nexin 20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64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ressor of cytokine signaling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ORCS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191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ortilin-related VPS10 domain containing recepto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P140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3254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40 nuclear body 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P140L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8966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140 nuclear body protein-lik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PATA2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7361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rmatogenesis associated 2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PC2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8122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C24, NDC80 kinetochore complex component, homolog (S. cerevisiae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RGAP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975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LIT-ROBO Rho GTPase activating protein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RRM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102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/arginine repetitive matrix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5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5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TAG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228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mal antigen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4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4299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gnal transducer and activator of transcription 1, 91kD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USD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9784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hi domain containing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YNGAP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8626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ic Ras GTPase activating protei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7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YPL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836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physin-like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YT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273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tagmin VII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7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60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SYTL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691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aptotagmin-lik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ACSTD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358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mor-associated calcium signal transduc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BC1D10C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3464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BC1 domain family, member 10C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5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3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CEANC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2285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elongation factor A (SII) N-terminal and central domain containing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ESC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570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calc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FCP2L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647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factor CP2-lik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8202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orming growth factor, beta receptor II (70/80kDa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HY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4469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-1 cell surface antige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IFA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5209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F-interacting protein with forkhead-associated domain, family member 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LCD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9995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C domain containing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6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7509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l-like receptor 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C8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210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channel-like 8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52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4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EM132E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1048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in 132E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5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EM17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6224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in 17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EM189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2052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in 189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MPRSS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0860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protease, serine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FAIP8L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236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mor necrosis factor, alpha-induced protein 8-like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FRSF19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3084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mor necrosis factor receptor superfamily, member 19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3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FSF13B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515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mor necrosis factor (ligand) superfamily, member 13b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2970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mor necrosis factor (ligand) superfamily, member 1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IP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0820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AIP3 interacting protein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NNI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340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oponin I type 2 (skeletal, fast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5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P53INP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9226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umor protein p53 inducible nuclear protein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PD5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0992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protein D5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3125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-associated facto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TRAF3IP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4743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3 interacting protein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3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1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AF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2393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 receptor-associated factor 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3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ERF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8539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al regulating facto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6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5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IM1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7563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artite motif containing 1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IM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074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artite motif containing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IM66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3083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partite motif containing 66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IP1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3618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roid hormone receptor interactor 1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PC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6296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ient receptor potential cation channel, subfamily C, membe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RPM2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6975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ient receptor potential cation channel, subfamily M, member 2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4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SPAN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1811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spanin 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2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TC2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785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tricopeptide repeat domain 2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TYH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6872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eety homolog 1 (Drosophila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USC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6268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 suppressor candidate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YROBP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1536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YRO protein tyrosine kinase binding prote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BASH3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3912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biquitin associated and SH3 domain containing 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BD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2831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in D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6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2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UMOD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442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modulin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4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VAC1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5061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14 homolog (S. cerevisiae)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6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DFY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28737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DFY family member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4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IPF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2806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AS/WASL interacting protein family, membe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1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1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NT3A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3693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ngless-type MMTV integration site family, member 3A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9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SCD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370166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C domain containing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WWC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84047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W and C2 domain containing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XAF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197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P associated factor 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2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5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XRCC3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592325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X-ray repair complementing defective repair in Chinese hamster cells 3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55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4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ACN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71491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inc activated ligand-gated ion channel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4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FHX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5897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homeobox 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8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68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lastRenderedPageBreak/>
              <w:t>ZMYND15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223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zinc finger, MYND-type containing 15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37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NF214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45849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214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0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9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NF217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155040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217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23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23</w:t>
            </w:r>
          </w:p>
        </w:tc>
      </w:tr>
      <w:tr w:rsidR="000950C1" w:rsidTr="00B17BD4">
        <w:tc>
          <w:tcPr>
            <w:tcW w:w="1846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NF831</w:t>
            </w:r>
          </w:p>
        </w:tc>
        <w:tc>
          <w:tcPr>
            <w:tcW w:w="1609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473204</w:t>
            </w:r>
          </w:p>
        </w:tc>
        <w:tc>
          <w:tcPr>
            <w:tcW w:w="5187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finger protein 831</w:t>
            </w:r>
          </w:p>
        </w:tc>
        <w:tc>
          <w:tcPr>
            <w:tcW w:w="2552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  <w:tc>
          <w:tcPr>
            <w:tcW w:w="2835" w:type="dxa"/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4</w:t>
            </w:r>
          </w:p>
        </w:tc>
      </w:tr>
      <w:tr w:rsidR="000950C1" w:rsidTr="00B17BD4">
        <w:tc>
          <w:tcPr>
            <w:tcW w:w="1846" w:type="dxa"/>
            <w:tcBorders>
              <w:bottom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NRD1-AS1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.653168</w:t>
            </w:r>
          </w:p>
        </w:tc>
        <w:tc>
          <w:tcPr>
            <w:tcW w:w="5187" w:type="dxa"/>
            <w:tcBorders>
              <w:bottom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RD1 antisense RNA 1 (non-protein coding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30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950C1" w:rsidRPr="000950C1" w:rsidRDefault="000950C1" w:rsidP="000950C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50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303</w:t>
            </w:r>
          </w:p>
        </w:tc>
      </w:tr>
    </w:tbl>
    <w:p w:rsidR="000950C1" w:rsidRDefault="000950C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950C1" w:rsidRPr="000950C1" w:rsidRDefault="000950C1" w:rsidP="000950C1">
      <w:pPr>
        <w:pStyle w:val="Paragraphedeliste"/>
        <w:numPr>
          <w:ilvl w:val="0"/>
          <w:numId w:val="1"/>
        </w:numPr>
        <w:spacing w:after="0" w:line="480" w:lineRule="auto"/>
        <w:ind w:left="0" w:firstLine="0"/>
        <w:rPr>
          <w:lang w:val="en-US"/>
        </w:rPr>
      </w:pPr>
      <w:r w:rsidRPr="000950C1">
        <w:rPr>
          <w:rFonts w:ascii="Times New Roman" w:hAnsi="Times New Roman" w:cs="Times New Roman"/>
          <w:sz w:val="24"/>
          <w:szCs w:val="24"/>
          <w:lang w:val="en-US"/>
        </w:rPr>
        <w:t>Number of differentially methylated CpGs located in the gene unit compared to the number of CpGs tested and located in the gene unit.</w:t>
      </w:r>
    </w:p>
    <w:p w:rsidR="000950C1" w:rsidRPr="000950C1" w:rsidRDefault="000950C1" w:rsidP="000950C1">
      <w:pPr>
        <w:pStyle w:val="Paragraphedeliste"/>
        <w:numPr>
          <w:ilvl w:val="0"/>
          <w:numId w:val="1"/>
        </w:numPr>
        <w:spacing w:after="0" w:line="480" w:lineRule="auto"/>
        <w:ind w:left="0" w:firstLine="0"/>
        <w:rPr>
          <w:lang w:val="en-US"/>
        </w:rPr>
      </w:pPr>
      <w:r w:rsidRPr="000950C1">
        <w:rPr>
          <w:rFonts w:ascii="Times New Roman" w:hAnsi="Times New Roman" w:cs="Times New Roman"/>
          <w:sz w:val="24"/>
          <w:szCs w:val="24"/>
          <w:lang w:val="en-US"/>
        </w:rPr>
        <w:t>Number of differentially methylated CpGs located in the 10Kb proximal promoter region</w:t>
      </w:r>
      <w:r w:rsidR="00B17B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50C1">
        <w:rPr>
          <w:rFonts w:ascii="Times New Roman" w:hAnsi="Times New Roman" w:cs="Times New Roman"/>
          <w:sz w:val="24"/>
          <w:szCs w:val="24"/>
          <w:lang w:val="en-US"/>
        </w:rPr>
        <w:t>compared to the number of CpGs tested and located in the 10Kb proximal promoter region.</w:t>
      </w:r>
    </w:p>
    <w:p w:rsidR="000950C1" w:rsidRPr="000950C1" w:rsidRDefault="000950C1" w:rsidP="000950C1">
      <w:pPr>
        <w:pStyle w:val="Paragraphedeliste"/>
        <w:rPr>
          <w:lang w:val="en-US"/>
        </w:rPr>
      </w:pPr>
      <w:bookmarkStart w:id="0" w:name="_GoBack"/>
      <w:bookmarkEnd w:id="0"/>
    </w:p>
    <w:sectPr w:rsidR="000950C1" w:rsidRPr="000950C1" w:rsidSect="000950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A44C3B"/>
    <w:multiLevelType w:val="hybridMultilevel"/>
    <w:tmpl w:val="F32A2980"/>
    <w:lvl w:ilvl="0" w:tplc="07F6DE76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0C1"/>
    <w:rsid w:val="000950C1"/>
    <w:rsid w:val="00B17BD4"/>
    <w:rsid w:val="00FB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2DA03A-9DF7-489B-A42B-0B0ACE4B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5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950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50C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0950C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50C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50C1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0950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6</Pages>
  <Words>4063</Words>
  <Characters>22349</Characters>
  <Application>Microsoft Office Word</Application>
  <DocSecurity>0</DocSecurity>
  <Lines>186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1</cp:revision>
  <cp:lastPrinted>2017-05-16T09:51:00Z</cp:lastPrinted>
  <dcterms:created xsi:type="dcterms:W3CDTF">2017-05-16T09:45:00Z</dcterms:created>
  <dcterms:modified xsi:type="dcterms:W3CDTF">2017-05-16T10:06:00Z</dcterms:modified>
</cp:coreProperties>
</file>